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8004B" w14:textId="35B37B4B" w:rsidR="00747F0E" w:rsidRPr="00D40121" w:rsidRDefault="00867872" w:rsidP="00D40121">
      <w:pPr>
        <w:spacing w:line="480" w:lineRule="auto"/>
        <w:jc w:val="left"/>
        <w:rPr>
          <w:rFonts w:cs="Times New Roman"/>
          <w:b/>
        </w:rPr>
      </w:pPr>
      <w:r>
        <w:rPr>
          <w:rFonts w:cs="Times New Roman"/>
          <w:b/>
        </w:rPr>
        <w:t>S1 Table</w:t>
      </w:r>
      <w:r w:rsidR="00D40121" w:rsidRPr="00F225F4">
        <w:rPr>
          <w:rFonts w:cs="Times New Roman"/>
          <w:b/>
        </w:rPr>
        <w:t xml:space="preserve">. </w:t>
      </w:r>
      <w:r w:rsidR="00D40121" w:rsidRPr="00B712E6">
        <w:rPr>
          <w:rFonts w:cs="Times New Roman"/>
          <w:b/>
          <w:bCs/>
        </w:rPr>
        <w:t>Data collection and structure refinement statistics.</w:t>
      </w:r>
    </w:p>
    <w:tbl>
      <w:tblPr>
        <w:tblW w:w="8337" w:type="dxa"/>
        <w:jc w:val="center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552"/>
        <w:gridCol w:w="2877"/>
        <w:gridCol w:w="2908"/>
      </w:tblGrid>
      <w:tr w:rsidR="00912971" w:rsidRPr="00111736" w14:paraId="7FB976D3" w14:textId="5342DBA1" w:rsidTr="00111736">
        <w:trPr>
          <w:jc w:val="center"/>
        </w:trPr>
        <w:tc>
          <w:tcPr>
            <w:tcW w:w="2552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3E0099A" w14:textId="77777777" w:rsidR="00912971" w:rsidRPr="00111736" w:rsidRDefault="00912971" w:rsidP="00D97F4F">
            <w:pPr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87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9658353" w14:textId="77777777" w:rsidR="00AD061E" w:rsidRPr="00111736" w:rsidRDefault="00AD061E" w:rsidP="00AD061E">
            <w:pPr>
              <w:spacing w:line="36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SARS-CoV-2 S-RBD </w:t>
            </w:r>
          </w:p>
          <w:p w14:paraId="14DD0FF2" w14:textId="206A4F00" w:rsidR="00912971" w:rsidRPr="00111736" w:rsidRDefault="00AD061E" w:rsidP="00AD061E">
            <w:pPr>
              <w:spacing w:line="36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with Nb-015</w:t>
            </w:r>
          </w:p>
        </w:tc>
        <w:tc>
          <w:tcPr>
            <w:tcW w:w="2908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62055491" w14:textId="77777777" w:rsidR="00AD061E" w:rsidRPr="00111736" w:rsidRDefault="00AD061E" w:rsidP="00D6145A">
            <w:pPr>
              <w:spacing w:line="36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SARS-CoV-2 S-RBD </w:t>
            </w:r>
          </w:p>
          <w:p w14:paraId="46F094B7" w14:textId="366BD634" w:rsidR="00912971" w:rsidRPr="00111736" w:rsidRDefault="00AD061E" w:rsidP="00D6145A">
            <w:pPr>
              <w:spacing w:line="360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with Nb-021</w:t>
            </w:r>
          </w:p>
        </w:tc>
      </w:tr>
      <w:tr w:rsidR="00912971" w:rsidRPr="00111736" w14:paraId="33D27137" w14:textId="16861988" w:rsidTr="00111736">
        <w:trPr>
          <w:jc w:val="center"/>
        </w:trPr>
        <w:tc>
          <w:tcPr>
            <w:tcW w:w="255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07A89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b/>
                <w:bCs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b/>
                <w:bCs/>
                <w:sz w:val="21"/>
                <w:szCs w:val="21"/>
              </w:rPr>
              <w:t>Data collection</w:t>
            </w:r>
          </w:p>
        </w:tc>
        <w:tc>
          <w:tcPr>
            <w:tcW w:w="287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5839933D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90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318E4335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</w:tc>
      </w:tr>
      <w:tr w:rsidR="00912971" w:rsidRPr="00111736" w14:paraId="10C845A7" w14:textId="39B52910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E0D98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Space group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C460D" w14:textId="4EF23267" w:rsidR="00912971" w:rsidRPr="00111736" w:rsidRDefault="0033760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i/>
                <w:iCs/>
                <w:sz w:val="21"/>
                <w:szCs w:val="21"/>
              </w:rPr>
              <w:t>I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>4</w:t>
            </w:r>
            <w:r w:rsidR="00912971" w:rsidRPr="00111736">
              <w:rPr>
                <w:rFonts w:eastAsiaTheme="minorEastAsia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75F5185C" w14:textId="06F47359" w:rsidR="00912971" w:rsidRPr="00111736" w:rsidRDefault="009E047B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 w:hint="eastAsia"/>
                <w:i/>
                <w:iCs/>
                <w:sz w:val="21"/>
                <w:szCs w:val="21"/>
              </w:rPr>
              <w:t>P</w:t>
            </w:r>
            <w:r w:rsidR="0017055F" w:rsidRPr="00111736">
              <w:rPr>
                <w:rFonts w:eastAsiaTheme="minorEastAsia" w:cs="Times New Roman"/>
                <w:sz w:val="21"/>
                <w:szCs w:val="21"/>
              </w:rPr>
              <w:t>2</w:t>
            </w:r>
            <w:r w:rsidR="0017055F" w:rsidRPr="00111736">
              <w:rPr>
                <w:rFonts w:eastAsiaTheme="minorEastAsia" w:cs="Times New Roman"/>
                <w:sz w:val="21"/>
                <w:szCs w:val="21"/>
                <w:vertAlign w:val="subscript"/>
              </w:rPr>
              <w:t>1</w:t>
            </w:r>
            <w:r w:rsidR="0017055F" w:rsidRPr="00111736">
              <w:rPr>
                <w:rFonts w:eastAsiaTheme="minorEastAsia" w:cs="Times New Roman"/>
                <w:sz w:val="21"/>
                <w:szCs w:val="21"/>
              </w:rPr>
              <w:t>2</w:t>
            </w:r>
            <w:r w:rsidR="0017055F" w:rsidRPr="00111736">
              <w:rPr>
                <w:rFonts w:eastAsiaTheme="minorEastAsia" w:cs="Times New Roman"/>
                <w:sz w:val="21"/>
                <w:szCs w:val="21"/>
                <w:vertAlign w:val="subscript"/>
              </w:rPr>
              <w:t>1</w:t>
            </w:r>
            <w:r w:rsidR="0017055F" w:rsidRPr="00111736">
              <w:rPr>
                <w:rFonts w:eastAsiaTheme="minorEastAsia" w:cs="Times New Roman"/>
                <w:sz w:val="21"/>
                <w:szCs w:val="21"/>
              </w:rPr>
              <w:t>2</w:t>
            </w:r>
            <w:r w:rsidR="0017055F" w:rsidRPr="00111736">
              <w:rPr>
                <w:rFonts w:eastAsiaTheme="minorEastAsia" w:cs="Times New Roman"/>
                <w:sz w:val="21"/>
                <w:szCs w:val="21"/>
                <w:vertAlign w:val="subscript"/>
              </w:rPr>
              <w:t>1</w:t>
            </w:r>
          </w:p>
        </w:tc>
      </w:tr>
      <w:tr w:rsidR="00912971" w:rsidRPr="00111736" w14:paraId="72EBA876" w14:textId="56B4818C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4E4EB" w14:textId="1883F876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Cell dimension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EEFA1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65DAC913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</w:tc>
      </w:tr>
      <w:tr w:rsidR="00912971" w:rsidRPr="00111736" w14:paraId="22C97A39" w14:textId="1560C95A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AA0D1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   </w:t>
            </w:r>
            <w:r w:rsidRPr="00111736">
              <w:rPr>
                <w:rFonts w:eastAsiaTheme="minorEastAsia" w:cs="Times New Roman"/>
                <w:i/>
                <w:sz w:val="21"/>
                <w:szCs w:val="21"/>
              </w:rPr>
              <w:t>a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, </w:t>
            </w:r>
            <w:r w:rsidRPr="00111736">
              <w:rPr>
                <w:rFonts w:eastAsiaTheme="minorEastAsia" w:cs="Times New Roman"/>
                <w:i/>
                <w:sz w:val="21"/>
                <w:szCs w:val="21"/>
              </w:rPr>
              <w:t>b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, </w:t>
            </w:r>
            <w:r w:rsidRPr="00111736">
              <w:rPr>
                <w:rFonts w:eastAsiaTheme="minorEastAsia" w:cs="Times New Roman"/>
                <w:i/>
                <w:sz w:val="21"/>
                <w:szCs w:val="21"/>
              </w:rPr>
              <w:t>c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 (Å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845C6" w14:textId="4B47D888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kern w:val="0"/>
                <w:sz w:val="21"/>
                <w:szCs w:val="21"/>
              </w:rPr>
              <w:t>75.82</w:t>
            </w:r>
            <w:r w:rsidR="00912971" w:rsidRPr="00111736">
              <w:rPr>
                <w:rFonts w:eastAsiaTheme="minorEastAsia" w:cs="Times New Roman"/>
                <w:sz w:val="21"/>
                <w:szCs w:val="21"/>
              </w:rPr>
              <w:t xml:space="preserve">, </w:t>
            </w:r>
            <w:r w:rsidRPr="00111736">
              <w:rPr>
                <w:rFonts w:cs="Times New Roman"/>
                <w:kern w:val="0"/>
                <w:sz w:val="21"/>
                <w:szCs w:val="21"/>
              </w:rPr>
              <w:t>75.82</w:t>
            </w:r>
            <w:r w:rsidR="00912971" w:rsidRPr="00111736">
              <w:rPr>
                <w:rFonts w:eastAsiaTheme="minorEastAsia" w:cs="Times New Roman"/>
                <w:sz w:val="21"/>
                <w:szCs w:val="21"/>
              </w:rPr>
              <w:t xml:space="preserve">, </w:t>
            </w:r>
            <w:r w:rsidRPr="00111736">
              <w:rPr>
                <w:rFonts w:cs="Times New Roman"/>
                <w:kern w:val="0"/>
                <w:sz w:val="21"/>
                <w:szCs w:val="21"/>
              </w:rPr>
              <w:t>119.8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3D19474E" w14:textId="4A3B58B0" w:rsidR="00912971" w:rsidRPr="00111736" w:rsidRDefault="00D21AF3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78.07</w:t>
            </w:r>
            <w:r w:rsidRPr="00111736">
              <w:rPr>
                <w:rFonts w:eastAsiaTheme="minorEastAsia" w:cs="Times New Roman" w:hint="eastAsia"/>
                <w:sz w:val="21"/>
                <w:szCs w:val="21"/>
              </w:rPr>
              <w:t>,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 104.83, 107.05</w:t>
            </w:r>
          </w:p>
        </w:tc>
      </w:tr>
      <w:tr w:rsidR="00912971" w:rsidRPr="00111736" w14:paraId="5B69A207" w14:textId="0DD14B5D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2A683" w14:textId="77777777" w:rsidR="00912971" w:rsidRPr="00111736" w:rsidRDefault="00912971" w:rsidP="004602E6">
            <w:pPr>
              <w:spacing w:line="240" w:lineRule="auto"/>
              <w:ind w:firstLineChars="150" w:firstLine="315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i/>
                <w:iCs/>
                <w:sz w:val="21"/>
                <w:szCs w:val="21"/>
              </w:rPr>
              <w:t>α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, </w:t>
            </w:r>
            <w:r w:rsidRPr="00111736">
              <w:rPr>
                <w:rFonts w:eastAsiaTheme="minorEastAsia" w:cs="Times New Roman"/>
                <w:i/>
                <w:iCs/>
                <w:sz w:val="21"/>
                <w:szCs w:val="21"/>
              </w:rPr>
              <w:t>β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, </w:t>
            </w:r>
            <w:r w:rsidRPr="00111736">
              <w:rPr>
                <w:rFonts w:eastAsiaTheme="minorEastAsia" w:cs="Times New Roman"/>
                <w:i/>
                <w:iCs/>
                <w:sz w:val="21"/>
                <w:szCs w:val="21"/>
              </w:rPr>
              <w:t>γ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 (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sym w:font="Symbol" w:char="F0B0"/>
            </w: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) </w:t>
            </w:r>
          </w:p>
          <w:p w14:paraId="319AC635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Wavelength (Å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2B832" w14:textId="7DE0FB43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90, </w:t>
            </w:r>
            <w:r w:rsidR="00642151" w:rsidRPr="00111736">
              <w:rPr>
                <w:rFonts w:eastAsiaTheme="minorEastAsia" w:cs="Times New Roman"/>
                <w:sz w:val="21"/>
                <w:szCs w:val="21"/>
              </w:rPr>
              <w:t>9</w:t>
            </w:r>
            <w:r w:rsidR="00B23AAD" w:rsidRPr="00111736">
              <w:rPr>
                <w:rFonts w:eastAsiaTheme="minorEastAsia" w:cs="Times New Roman"/>
                <w:sz w:val="21"/>
                <w:szCs w:val="21"/>
              </w:rPr>
              <w:t>0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>, 90</w:t>
            </w:r>
          </w:p>
          <w:p w14:paraId="785120F0" w14:textId="0B0877CE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kern w:val="0"/>
                <w:sz w:val="21"/>
                <w:szCs w:val="21"/>
              </w:rPr>
              <w:t>0.9785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4F92E24D" w14:textId="02E1E56B" w:rsidR="00D00CB8" w:rsidRPr="00111736" w:rsidRDefault="003E2C47" w:rsidP="00D00CB8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90, 90, 90</w:t>
            </w:r>
          </w:p>
          <w:p w14:paraId="3144E1F6" w14:textId="53E1CD25" w:rsidR="00912971" w:rsidRPr="00111736" w:rsidRDefault="003E2C47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0.97852</w:t>
            </w:r>
          </w:p>
        </w:tc>
      </w:tr>
      <w:tr w:rsidR="00912971" w:rsidRPr="00111736" w14:paraId="578A373C" w14:textId="3A9D7688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9D6B5" w14:textId="44B17F66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Resolution (Å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EDABD" w14:textId="766D7D9F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sz w:val="21"/>
                <w:szCs w:val="21"/>
              </w:rPr>
              <w:t>50.00-2.00 (2.07-2.00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45D902EB" w14:textId="44D87B62" w:rsidR="00912971" w:rsidRPr="00111736" w:rsidRDefault="003E2C47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sz w:val="21"/>
                <w:szCs w:val="21"/>
              </w:rPr>
              <w:t>50.00-2.40 (2.49-2.40)</w:t>
            </w:r>
          </w:p>
        </w:tc>
      </w:tr>
      <w:tr w:rsidR="00912971" w:rsidRPr="00111736" w14:paraId="4900E9ED" w14:textId="3151BE19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5E9F0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Unique re</w:t>
            </w:r>
            <w:r w:rsidRPr="00111736">
              <w:rPr>
                <w:rFonts w:eastAsia="MS Gothic" w:cs="Times New Roman"/>
                <w:sz w:val="21"/>
                <w:szCs w:val="21"/>
              </w:rPr>
              <w:t>ﬂ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>ection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C80AC" w14:textId="16B7945F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kern w:val="0"/>
                <w:sz w:val="21"/>
                <w:szCs w:val="21"/>
              </w:rPr>
              <w:t>22,938</w:t>
            </w:r>
            <w:r w:rsidRPr="00111736">
              <w:rPr>
                <w:rFonts w:cs="Times New Roman"/>
                <w:sz w:val="21"/>
                <w:szCs w:val="21"/>
              </w:rPr>
              <w:t xml:space="preserve"> (2,299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7F69EEC" w14:textId="7D07BFA6" w:rsidR="00912971" w:rsidRPr="00111736" w:rsidRDefault="003E2C47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33,895 (</w:t>
            </w:r>
            <w:r w:rsidR="00A41EAA" w:rsidRPr="00111736">
              <w:rPr>
                <w:rFonts w:eastAsiaTheme="minorEastAsia" w:cs="Times New Roman"/>
                <w:sz w:val="21"/>
                <w:szCs w:val="21"/>
              </w:rPr>
              <w:t>3,240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>)</w:t>
            </w:r>
          </w:p>
        </w:tc>
      </w:tr>
      <w:tr w:rsidR="00912971" w:rsidRPr="00111736" w14:paraId="55E3BA4F" w14:textId="3B3B9568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AFFB8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111736">
              <w:rPr>
                <w:rFonts w:eastAsiaTheme="minorEastAsia" w:cs="Times New Roman"/>
                <w:i/>
                <w:iCs/>
                <w:sz w:val="21"/>
                <w:szCs w:val="21"/>
              </w:rPr>
              <w:t>R</w:t>
            </w:r>
            <w:r w:rsidRPr="00111736">
              <w:rPr>
                <w:rFonts w:eastAsiaTheme="minorEastAsia" w:cs="Times New Roman"/>
                <w:sz w:val="21"/>
                <w:szCs w:val="21"/>
                <w:vertAlign w:val="subscript"/>
              </w:rPr>
              <w:t>merge</w:t>
            </w:r>
            <w:proofErr w:type="spellEnd"/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0FF6B" w14:textId="4248813C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kern w:val="0"/>
                <w:sz w:val="21"/>
                <w:szCs w:val="21"/>
              </w:rPr>
              <w:t>0.110</w:t>
            </w:r>
            <w:r w:rsidRPr="00111736">
              <w:rPr>
                <w:rFonts w:cs="Times New Roman"/>
                <w:sz w:val="21"/>
                <w:szCs w:val="21"/>
              </w:rPr>
              <w:t xml:space="preserve"> (</w:t>
            </w:r>
            <w:r w:rsidRPr="00111736">
              <w:rPr>
                <w:rFonts w:cs="Times New Roman"/>
                <w:kern w:val="0"/>
                <w:sz w:val="21"/>
                <w:szCs w:val="21"/>
              </w:rPr>
              <w:t>0.664</w:t>
            </w:r>
            <w:r w:rsidRPr="00111736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77DF902B" w14:textId="748FE796" w:rsidR="00912971" w:rsidRPr="00111736" w:rsidRDefault="00A41EAA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0.173 (0.722)</w:t>
            </w:r>
          </w:p>
        </w:tc>
      </w:tr>
      <w:tr w:rsidR="00912971" w:rsidRPr="00111736" w14:paraId="24D3701E" w14:textId="69CA657D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B9799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i/>
                <w:iCs/>
                <w:sz w:val="21"/>
                <w:szCs w:val="21"/>
              </w:rPr>
              <w:t>I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>/</w:t>
            </w:r>
            <w:proofErr w:type="spellStart"/>
            <w:r w:rsidRPr="00111736">
              <w:rPr>
                <w:rFonts w:eastAsiaTheme="minorEastAsia" w:cs="Times New Roman"/>
                <w:sz w:val="21"/>
                <w:szCs w:val="21"/>
              </w:rPr>
              <w:t>sig</w:t>
            </w:r>
            <w:r w:rsidRPr="00111736">
              <w:rPr>
                <w:rFonts w:eastAsiaTheme="minorEastAsia" w:cs="Times New Roman"/>
                <w:i/>
                <w:iCs/>
                <w:sz w:val="21"/>
                <w:szCs w:val="21"/>
              </w:rPr>
              <w:t>I</w:t>
            </w:r>
            <w:proofErr w:type="spellEnd"/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39623" w14:textId="47E9C1C4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kern w:val="0"/>
                <w:sz w:val="21"/>
                <w:szCs w:val="21"/>
              </w:rPr>
              <w:t>46.14</w:t>
            </w:r>
            <w:r w:rsidRPr="00111736">
              <w:rPr>
                <w:rFonts w:cs="Times New Roman"/>
                <w:sz w:val="21"/>
                <w:szCs w:val="21"/>
              </w:rPr>
              <w:t xml:space="preserve"> (</w:t>
            </w:r>
            <w:r w:rsidRPr="00111736">
              <w:rPr>
                <w:rFonts w:cs="Times New Roman"/>
                <w:kern w:val="0"/>
                <w:sz w:val="21"/>
                <w:szCs w:val="21"/>
              </w:rPr>
              <w:t>4.50</w:t>
            </w:r>
            <w:r w:rsidRPr="00111736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14A44D72" w14:textId="468807B0" w:rsidR="00912971" w:rsidRPr="00111736" w:rsidRDefault="00840C30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25.69 (4.20)</w:t>
            </w:r>
          </w:p>
        </w:tc>
      </w:tr>
      <w:tr w:rsidR="00912971" w:rsidRPr="00111736" w14:paraId="7F0B645A" w14:textId="7E3BCA81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0F99A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Completeness (%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46675" w14:textId="392ECD8D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sz w:val="21"/>
                <w:szCs w:val="21"/>
              </w:rPr>
              <w:t>100.0 (100.0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56D4AAA0" w14:textId="209B607A" w:rsidR="00912971" w:rsidRPr="00111736" w:rsidRDefault="00840C30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97.9 (95.7)</w:t>
            </w:r>
          </w:p>
        </w:tc>
      </w:tr>
      <w:tr w:rsidR="00912971" w:rsidRPr="00111736" w14:paraId="6A06CCB1" w14:textId="37A2AE64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5C654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Redundancy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68B9D" w14:textId="72D1F5E1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kern w:val="0"/>
                <w:sz w:val="21"/>
                <w:szCs w:val="21"/>
              </w:rPr>
              <w:t>13.2</w:t>
            </w:r>
            <w:r w:rsidRPr="00111736">
              <w:rPr>
                <w:rFonts w:cs="Times New Roman"/>
                <w:sz w:val="21"/>
                <w:szCs w:val="21"/>
              </w:rPr>
              <w:t xml:space="preserve"> (</w:t>
            </w:r>
            <w:r w:rsidRPr="00111736">
              <w:rPr>
                <w:rFonts w:cs="Times New Roman"/>
                <w:kern w:val="0"/>
                <w:sz w:val="21"/>
                <w:szCs w:val="21"/>
              </w:rPr>
              <w:t>13.4</w:t>
            </w:r>
            <w:r w:rsidRPr="00111736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77090C3D" w14:textId="5571D3CD" w:rsidR="00912971" w:rsidRPr="00111736" w:rsidRDefault="00483D73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11.9 (11.5)</w:t>
            </w:r>
          </w:p>
        </w:tc>
      </w:tr>
      <w:tr w:rsidR="00912971" w:rsidRPr="00111736" w14:paraId="00866712" w14:textId="31277F2A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78728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bCs/>
                <w:iCs/>
                <w:sz w:val="21"/>
                <w:szCs w:val="21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4A38CFBD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5346439A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</w:tc>
      </w:tr>
      <w:tr w:rsidR="00912971" w:rsidRPr="00111736" w14:paraId="5704C90B" w14:textId="499C4083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CD61C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b/>
                <w:bCs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b/>
                <w:bCs/>
                <w:sz w:val="21"/>
                <w:szCs w:val="21"/>
              </w:rPr>
              <w:t>Refinement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361ECF55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0A63CC11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</w:tc>
      </w:tr>
      <w:tr w:rsidR="00912971" w:rsidRPr="00111736" w14:paraId="0BD61A5F" w14:textId="31985FEC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18AAD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Resolution (Å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20D53" w14:textId="348DDC22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sz w:val="21"/>
                <w:szCs w:val="21"/>
              </w:rPr>
              <w:t>26.15-2.0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3DA4BFF8" w14:textId="2A2324A0" w:rsidR="00912971" w:rsidRPr="00111736" w:rsidRDefault="007658F8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 w:hint="eastAsia"/>
                <w:sz w:val="21"/>
                <w:szCs w:val="21"/>
              </w:rPr>
              <w:t>4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>0.69-2.40</w:t>
            </w:r>
          </w:p>
        </w:tc>
      </w:tr>
      <w:tr w:rsidR="00912971" w:rsidRPr="00111736" w14:paraId="280D79D3" w14:textId="746561C3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E7399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No. reflection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38657A31" w14:textId="056BC333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sz w:val="21"/>
                <w:szCs w:val="21"/>
              </w:rPr>
              <w:t>22,91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7064596B" w14:textId="00909A56" w:rsidR="00912971" w:rsidRPr="00111736" w:rsidRDefault="00527B67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33,843</w:t>
            </w:r>
          </w:p>
        </w:tc>
      </w:tr>
      <w:tr w:rsidR="00912971" w:rsidRPr="00111736" w14:paraId="2D67E33E" w14:textId="54C74725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76D32" w14:textId="687155B4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111736">
              <w:rPr>
                <w:rFonts w:eastAsiaTheme="minorEastAsia" w:cs="Times New Roman"/>
                <w:i/>
                <w:iCs/>
                <w:sz w:val="21"/>
                <w:szCs w:val="21"/>
              </w:rPr>
              <w:t>R</w:t>
            </w:r>
            <w:r w:rsidRPr="00111736">
              <w:rPr>
                <w:rFonts w:eastAsiaTheme="minorEastAsia" w:cs="Times New Roman"/>
                <w:sz w:val="21"/>
                <w:szCs w:val="21"/>
                <w:vertAlign w:val="subscript"/>
              </w:rPr>
              <w:t>work</w:t>
            </w:r>
            <w:proofErr w:type="spellEnd"/>
            <w:r w:rsidRPr="00111736">
              <w:rPr>
                <w:rFonts w:eastAsiaTheme="minorEastAsia" w:cs="Times New Roman"/>
                <w:sz w:val="21"/>
                <w:szCs w:val="21"/>
              </w:rPr>
              <w:t>/</w:t>
            </w:r>
            <w:proofErr w:type="spellStart"/>
            <w:r w:rsidRPr="00111736">
              <w:rPr>
                <w:rFonts w:eastAsiaTheme="minorEastAsia" w:cs="Times New Roman"/>
                <w:i/>
                <w:iCs/>
                <w:sz w:val="21"/>
                <w:szCs w:val="21"/>
              </w:rPr>
              <w:t>R</w:t>
            </w:r>
            <w:r w:rsidRPr="00111736">
              <w:rPr>
                <w:rFonts w:eastAsiaTheme="minorEastAsia" w:cs="Times New Roman"/>
                <w:sz w:val="21"/>
                <w:szCs w:val="21"/>
                <w:vertAlign w:val="subscript"/>
              </w:rPr>
              <w:t>free</w:t>
            </w:r>
            <w:proofErr w:type="spellEnd"/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3FF4CCF7" w14:textId="436E9B5C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sz w:val="21"/>
                <w:szCs w:val="21"/>
              </w:rPr>
              <w:t>0.171/0.20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7C013838" w14:textId="55833323" w:rsidR="00912971" w:rsidRPr="00111736" w:rsidRDefault="007658F8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>.226/0.246</w:t>
            </w:r>
          </w:p>
        </w:tc>
      </w:tr>
      <w:tr w:rsidR="00912971" w:rsidRPr="00111736" w14:paraId="28AFCF07" w14:textId="55D6BE1E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58E41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No. of atom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6FAF0716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A4875D1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  <w:highlight w:val="yellow"/>
              </w:rPr>
            </w:pPr>
          </w:p>
        </w:tc>
      </w:tr>
      <w:tr w:rsidR="00912971" w:rsidRPr="00111736" w14:paraId="2D002D68" w14:textId="38DCA280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61914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    Protein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2E1D16CB" w14:textId="174BF238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sz w:val="21"/>
                <w:szCs w:val="21"/>
              </w:rPr>
              <w:t>2,42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2DE99" w14:textId="35C22D5C" w:rsidR="00912971" w:rsidRPr="00111736" w:rsidRDefault="00725825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4,848</w:t>
            </w:r>
          </w:p>
        </w:tc>
      </w:tr>
      <w:tr w:rsidR="00912971" w:rsidRPr="00111736" w14:paraId="58610196" w14:textId="1D323BBF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AC971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    Ligand/ion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366EEC03" w14:textId="53CF715A" w:rsidR="00912971" w:rsidRPr="00111736" w:rsidRDefault="008A2DC8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ACFA7" w14:textId="2D096BB2" w:rsidR="00912971" w:rsidRPr="00111736" w:rsidRDefault="00E54379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 w:hint="eastAsia"/>
                <w:sz w:val="21"/>
                <w:szCs w:val="21"/>
              </w:rPr>
              <w:t>0</w:t>
            </w:r>
          </w:p>
        </w:tc>
      </w:tr>
      <w:tr w:rsidR="00912971" w:rsidRPr="00111736" w14:paraId="1FFFA461" w14:textId="246D0C2B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6B0CF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    Wate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7639BC74" w14:textId="6C7A94F1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sz w:val="21"/>
                <w:szCs w:val="21"/>
              </w:rPr>
              <w:t>14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88094" w14:textId="428A07FB" w:rsidR="00912971" w:rsidRPr="00111736" w:rsidRDefault="000E1B3F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308</w:t>
            </w:r>
          </w:p>
        </w:tc>
      </w:tr>
      <w:tr w:rsidR="00912971" w:rsidRPr="00111736" w14:paraId="2ECF8C22" w14:textId="57E94EA8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1E8FE" w14:textId="25635C78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i/>
                <w:sz w:val="21"/>
                <w:szCs w:val="21"/>
              </w:rPr>
              <w:t>B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>-factors</w:t>
            </w:r>
            <w:r w:rsidR="00FF6C5F" w:rsidRPr="00111736">
              <w:rPr>
                <w:rFonts w:eastAsiaTheme="minorEastAsia" w:cs="Times New Roman"/>
                <w:sz w:val="21"/>
                <w:szCs w:val="21"/>
              </w:rPr>
              <w:t xml:space="preserve"> (Å</w:t>
            </w:r>
            <w:r w:rsidR="00FF6C5F" w:rsidRPr="00111736">
              <w:rPr>
                <w:rFonts w:eastAsiaTheme="minorEastAsia" w:cs="Times New Roman"/>
                <w:sz w:val="21"/>
                <w:szCs w:val="21"/>
                <w:vertAlign w:val="superscript"/>
              </w:rPr>
              <w:t>2</w:t>
            </w:r>
            <w:r w:rsidR="00FF6C5F" w:rsidRPr="00111736">
              <w:rPr>
                <w:rFonts w:eastAsiaTheme="minorEastAsia" w:cs="Times New Roman"/>
                <w:sz w:val="21"/>
                <w:szCs w:val="21"/>
              </w:rPr>
              <w:t>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3A642440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B7945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</w:tc>
      </w:tr>
      <w:tr w:rsidR="00912971" w:rsidRPr="00111736" w14:paraId="5C2F402F" w14:textId="17E817AC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FC8DE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    Protein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0909E8A9" w14:textId="6A9655F0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sz w:val="21"/>
                <w:szCs w:val="21"/>
              </w:rPr>
              <w:t>28.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0DF87" w14:textId="14BC1E07" w:rsidR="00912971" w:rsidRPr="00111736" w:rsidRDefault="00725825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39.6</w:t>
            </w:r>
          </w:p>
        </w:tc>
      </w:tr>
      <w:tr w:rsidR="00912971" w:rsidRPr="00111736" w14:paraId="08179638" w14:textId="76EC00CD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E2C09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    Ligand/ion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69AC0A64" w14:textId="1E7BADF6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7B29B" w14:textId="5D754F53" w:rsidR="00912971" w:rsidRPr="00111736" w:rsidRDefault="00E54379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 w:hint="eastAsia"/>
                <w:sz w:val="21"/>
                <w:szCs w:val="21"/>
              </w:rPr>
              <w:t>-</w:t>
            </w:r>
          </w:p>
        </w:tc>
      </w:tr>
      <w:tr w:rsidR="00912971" w:rsidRPr="00111736" w14:paraId="0E7ECDC1" w14:textId="11BBC126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A8770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    Water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3F5A83CB" w14:textId="3267A665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sz w:val="21"/>
                <w:szCs w:val="21"/>
              </w:rPr>
              <w:t>39.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D844D" w14:textId="7DA346BF" w:rsidR="00912971" w:rsidRPr="00111736" w:rsidRDefault="000E1B3F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 w:hint="eastAsia"/>
                <w:sz w:val="21"/>
                <w:szCs w:val="21"/>
              </w:rPr>
              <w:t>4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>1.0</w:t>
            </w:r>
          </w:p>
        </w:tc>
      </w:tr>
      <w:tr w:rsidR="00912971" w:rsidRPr="00111736" w14:paraId="0598B263" w14:textId="34F97256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811C6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111736">
              <w:rPr>
                <w:rFonts w:eastAsiaTheme="minorEastAsia" w:cs="Times New Roman"/>
                <w:sz w:val="21"/>
                <w:szCs w:val="21"/>
              </w:rPr>
              <w:t>R.m.s.</w:t>
            </w:r>
            <w:proofErr w:type="spellEnd"/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 deviation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17BE964C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42A87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</w:tc>
      </w:tr>
      <w:tr w:rsidR="00912971" w:rsidRPr="00111736" w14:paraId="1951D450" w14:textId="15005C5B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02C19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  Bond lengths (Å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77A89465" w14:textId="1E8B0DBC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sz w:val="21"/>
                <w:szCs w:val="21"/>
              </w:rPr>
              <w:t>0.00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3C455" w14:textId="6BFBD0A5" w:rsidR="00912971" w:rsidRPr="00111736" w:rsidRDefault="00186BEA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0.004</w:t>
            </w:r>
          </w:p>
        </w:tc>
      </w:tr>
      <w:tr w:rsidR="00912971" w:rsidRPr="00111736" w14:paraId="18415DD4" w14:textId="41EFD056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AD102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 xml:space="preserve">  Bond angles (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sym w:font="Symbol" w:char="F0B0"/>
            </w:r>
            <w:r w:rsidRPr="00111736">
              <w:rPr>
                <w:rFonts w:eastAsiaTheme="minorEastAsia" w:cs="Times New Roman"/>
                <w:sz w:val="21"/>
                <w:szCs w:val="21"/>
              </w:rPr>
              <w:t>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184132AA" w14:textId="48E35E85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cs="Times New Roman"/>
                <w:sz w:val="21"/>
                <w:szCs w:val="21"/>
              </w:rPr>
              <w:t>0.9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85CD1" w14:textId="0AA588A3" w:rsidR="00912971" w:rsidRPr="00111736" w:rsidRDefault="00186BEA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0.734</w:t>
            </w:r>
          </w:p>
        </w:tc>
      </w:tr>
      <w:tr w:rsidR="00912971" w:rsidRPr="00111736" w14:paraId="2DF3D6CF" w14:textId="49AD9524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95F17" w14:textId="5EF1B893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Ramachandran plot (%)</w:t>
            </w:r>
          </w:p>
          <w:p w14:paraId="4881BD5D" w14:textId="77777777" w:rsidR="00912971" w:rsidRPr="00111736" w:rsidRDefault="00912971" w:rsidP="004602E6">
            <w:pPr>
              <w:spacing w:line="240" w:lineRule="auto"/>
              <w:ind w:firstLineChars="100" w:firstLine="210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Favored region</w:t>
            </w:r>
          </w:p>
          <w:p w14:paraId="344A619E" w14:textId="77777777" w:rsidR="00912971" w:rsidRPr="00111736" w:rsidRDefault="00912971" w:rsidP="004602E6">
            <w:pPr>
              <w:spacing w:line="240" w:lineRule="auto"/>
              <w:ind w:firstLineChars="100" w:firstLine="210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Allowed region</w:t>
            </w:r>
          </w:p>
          <w:p w14:paraId="248FB328" w14:textId="77777777" w:rsidR="00912971" w:rsidRPr="00111736" w:rsidRDefault="00912971" w:rsidP="004602E6">
            <w:pPr>
              <w:spacing w:line="240" w:lineRule="auto"/>
              <w:ind w:firstLineChars="100" w:firstLine="210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Outlier region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37D8C752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  <w:p w14:paraId="12635AB3" w14:textId="327DE3A3" w:rsidR="00912971" w:rsidRPr="00111736" w:rsidRDefault="00B23AAD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97.98</w:t>
            </w:r>
          </w:p>
          <w:p w14:paraId="089B4A91" w14:textId="594E74AE" w:rsidR="00912971" w:rsidRPr="00111736" w:rsidRDefault="0084137F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2.</w:t>
            </w:r>
            <w:r w:rsidR="00B23AAD" w:rsidRPr="00111736">
              <w:rPr>
                <w:rFonts w:eastAsiaTheme="minorEastAsia" w:cs="Times New Roman"/>
                <w:sz w:val="21"/>
                <w:szCs w:val="21"/>
              </w:rPr>
              <w:t>02</w:t>
            </w:r>
          </w:p>
          <w:p w14:paraId="48883F5E" w14:textId="438136A0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43187" w14:textId="77777777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</w:p>
          <w:p w14:paraId="71C25473" w14:textId="279451E6" w:rsidR="00485D7E" w:rsidRPr="00111736" w:rsidRDefault="00367C85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 w:hint="eastAsia"/>
                <w:sz w:val="21"/>
                <w:szCs w:val="21"/>
              </w:rPr>
              <w:t>9</w:t>
            </w:r>
            <w:r w:rsidRPr="00111736">
              <w:rPr>
                <w:rFonts w:eastAsiaTheme="minorEastAsia" w:cs="Times New Roman"/>
                <w:sz w:val="21"/>
                <w:szCs w:val="21"/>
              </w:rPr>
              <w:t>7.71</w:t>
            </w:r>
          </w:p>
          <w:p w14:paraId="198B0869" w14:textId="4CF1C10D" w:rsidR="00485D7E" w:rsidRPr="00111736" w:rsidRDefault="00367C85" w:rsidP="00485D7E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2.29</w:t>
            </w:r>
          </w:p>
          <w:p w14:paraId="233F7067" w14:textId="265662FE" w:rsidR="00485D7E" w:rsidRPr="00111736" w:rsidRDefault="00367C85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 w:hint="eastAsia"/>
                <w:sz w:val="21"/>
                <w:szCs w:val="21"/>
              </w:rPr>
              <w:t>0</w:t>
            </w:r>
          </w:p>
        </w:tc>
      </w:tr>
      <w:tr w:rsidR="00912971" w:rsidRPr="00111736" w14:paraId="37E91DDE" w14:textId="53C7EF97" w:rsidTr="00111736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C3C1F73" w14:textId="53F2F953" w:rsidR="00912971" w:rsidRPr="00111736" w:rsidRDefault="00912971" w:rsidP="004602E6">
            <w:pPr>
              <w:spacing w:line="240" w:lineRule="auto"/>
              <w:rPr>
                <w:rFonts w:eastAsiaTheme="minorEastAsia" w:cs="Times New Roman"/>
                <w:b/>
                <w:bCs/>
                <w:sz w:val="21"/>
                <w:szCs w:val="21"/>
              </w:rPr>
            </w:pPr>
            <w:r w:rsidRPr="00111736">
              <w:rPr>
                <w:rFonts w:eastAsiaTheme="minorEastAsia" w:cs="Times New Roman" w:hint="eastAsia"/>
                <w:b/>
                <w:bCs/>
                <w:sz w:val="21"/>
                <w:szCs w:val="21"/>
              </w:rPr>
              <w:t>PDB</w:t>
            </w:r>
            <w:r w:rsidRPr="00111736">
              <w:rPr>
                <w:rFonts w:eastAsiaTheme="minorEastAsia" w:cs="Times New Roman"/>
                <w:b/>
                <w:bCs/>
                <w:sz w:val="21"/>
                <w:szCs w:val="21"/>
              </w:rPr>
              <w:t xml:space="preserve"> code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98F4223" w14:textId="130B5FEF" w:rsidR="00912971" w:rsidRPr="00111736" w:rsidRDefault="00F22B66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8H5T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83F5B55" w14:textId="29613CA6" w:rsidR="00912971" w:rsidRPr="00111736" w:rsidRDefault="00F22B66" w:rsidP="004602E6">
            <w:pPr>
              <w:spacing w:line="240" w:lineRule="auto"/>
              <w:rPr>
                <w:rFonts w:eastAsiaTheme="minorEastAsia" w:cs="Times New Roman"/>
                <w:sz w:val="21"/>
                <w:szCs w:val="21"/>
              </w:rPr>
            </w:pPr>
            <w:r w:rsidRPr="00111736">
              <w:rPr>
                <w:rFonts w:eastAsiaTheme="minorEastAsia" w:cs="Times New Roman"/>
                <w:sz w:val="21"/>
                <w:szCs w:val="21"/>
              </w:rPr>
              <w:t>8H5U</w:t>
            </w:r>
          </w:p>
        </w:tc>
      </w:tr>
    </w:tbl>
    <w:p w14:paraId="32C367BC" w14:textId="77777777" w:rsidR="00D40121" w:rsidRPr="00F225F4" w:rsidRDefault="00D40121" w:rsidP="00D40121">
      <w:pPr>
        <w:spacing w:line="360" w:lineRule="auto"/>
        <w:ind w:left="2" w:hangingChars="1" w:hanging="2"/>
        <w:rPr>
          <w:rFonts w:cs="Times New Roman"/>
        </w:rPr>
      </w:pPr>
      <w:r w:rsidRPr="00F225F4">
        <w:rPr>
          <w:rFonts w:cs="Times New Roman"/>
        </w:rPr>
        <w:t>A single crystal was used to collect the data.</w:t>
      </w:r>
    </w:p>
    <w:p w14:paraId="0D6F54F7" w14:textId="77777777" w:rsidR="00D40121" w:rsidRPr="00F225F4" w:rsidRDefault="00D40121" w:rsidP="00D40121">
      <w:pPr>
        <w:spacing w:line="240" w:lineRule="auto"/>
        <w:rPr>
          <w:rFonts w:cs="Times New Roman"/>
        </w:rPr>
      </w:pPr>
      <w:r w:rsidRPr="00F225F4">
        <w:rPr>
          <w:rFonts w:cs="Times New Roman"/>
        </w:rPr>
        <w:t>Values in parentheses are for the highest-resolution shell.</w:t>
      </w:r>
    </w:p>
    <w:p w14:paraId="6FAB4DBF" w14:textId="77777777" w:rsidR="00D23CD5" w:rsidRDefault="00D23CD5"/>
    <w:p w14:paraId="5D8E224D" w14:textId="77777777" w:rsidR="00F22B66" w:rsidRDefault="00F22B66"/>
    <w:p w14:paraId="5560CFBB" w14:textId="77777777" w:rsidR="00F22B66" w:rsidRPr="00EB5625" w:rsidRDefault="00F22B66"/>
    <w:sectPr w:rsidR="00F22B66" w:rsidRPr="00EB5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AF900" w14:textId="77777777" w:rsidR="00FA76AD" w:rsidRDefault="00FA76AD" w:rsidP="00D6145A">
      <w:pPr>
        <w:spacing w:line="240" w:lineRule="auto"/>
      </w:pPr>
      <w:r>
        <w:separator/>
      </w:r>
    </w:p>
  </w:endnote>
  <w:endnote w:type="continuationSeparator" w:id="0">
    <w:p w14:paraId="15B1FC79" w14:textId="77777777" w:rsidR="00FA76AD" w:rsidRDefault="00FA76AD" w:rsidP="00D614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75F99" w14:textId="77777777" w:rsidR="00FA76AD" w:rsidRDefault="00FA76AD" w:rsidP="00D6145A">
      <w:pPr>
        <w:spacing w:line="240" w:lineRule="auto"/>
      </w:pPr>
      <w:r>
        <w:separator/>
      </w:r>
    </w:p>
  </w:footnote>
  <w:footnote w:type="continuationSeparator" w:id="0">
    <w:p w14:paraId="2480F165" w14:textId="77777777" w:rsidR="00FA76AD" w:rsidRDefault="00FA76AD" w:rsidP="00D6145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CD5"/>
    <w:rsid w:val="00044A93"/>
    <w:rsid w:val="00076B02"/>
    <w:rsid w:val="000E1B3F"/>
    <w:rsid w:val="00104892"/>
    <w:rsid w:val="00111736"/>
    <w:rsid w:val="001379E0"/>
    <w:rsid w:val="0017055F"/>
    <w:rsid w:val="001767DA"/>
    <w:rsid w:val="00183B25"/>
    <w:rsid w:val="00185B2C"/>
    <w:rsid w:val="00186BEA"/>
    <w:rsid w:val="00187A99"/>
    <w:rsid w:val="001F0121"/>
    <w:rsid w:val="002069C4"/>
    <w:rsid w:val="002158B5"/>
    <w:rsid w:val="00273AF6"/>
    <w:rsid w:val="0027767D"/>
    <w:rsid w:val="002C7BFA"/>
    <w:rsid w:val="002D07B8"/>
    <w:rsid w:val="002D5771"/>
    <w:rsid w:val="003160B0"/>
    <w:rsid w:val="00337601"/>
    <w:rsid w:val="00367C85"/>
    <w:rsid w:val="0038542A"/>
    <w:rsid w:val="003E0F49"/>
    <w:rsid w:val="003E2C47"/>
    <w:rsid w:val="003F487F"/>
    <w:rsid w:val="004110AB"/>
    <w:rsid w:val="00431ED7"/>
    <w:rsid w:val="00443619"/>
    <w:rsid w:val="004537A0"/>
    <w:rsid w:val="004602E6"/>
    <w:rsid w:val="00483D73"/>
    <w:rsid w:val="004845D9"/>
    <w:rsid w:val="00485D7E"/>
    <w:rsid w:val="004A1DE0"/>
    <w:rsid w:val="004A5640"/>
    <w:rsid w:val="004E3660"/>
    <w:rsid w:val="004F6156"/>
    <w:rsid w:val="00501712"/>
    <w:rsid w:val="00504A24"/>
    <w:rsid w:val="00527B67"/>
    <w:rsid w:val="00560383"/>
    <w:rsid w:val="005D31B8"/>
    <w:rsid w:val="00603C53"/>
    <w:rsid w:val="006225DC"/>
    <w:rsid w:val="00634749"/>
    <w:rsid w:val="00642151"/>
    <w:rsid w:val="00670992"/>
    <w:rsid w:val="006725F5"/>
    <w:rsid w:val="006E6AA5"/>
    <w:rsid w:val="00716E4C"/>
    <w:rsid w:val="00725825"/>
    <w:rsid w:val="00735B84"/>
    <w:rsid w:val="00736827"/>
    <w:rsid w:val="00747F0E"/>
    <w:rsid w:val="00753714"/>
    <w:rsid w:val="00760421"/>
    <w:rsid w:val="007658F8"/>
    <w:rsid w:val="007B7282"/>
    <w:rsid w:val="00821FAD"/>
    <w:rsid w:val="00840C30"/>
    <w:rsid w:val="0084137F"/>
    <w:rsid w:val="00862C68"/>
    <w:rsid w:val="00867872"/>
    <w:rsid w:val="00867C6C"/>
    <w:rsid w:val="008A2DC8"/>
    <w:rsid w:val="008B6E94"/>
    <w:rsid w:val="008D7BE9"/>
    <w:rsid w:val="008E4027"/>
    <w:rsid w:val="00912971"/>
    <w:rsid w:val="00926CF1"/>
    <w:rsid w:val="0094370E"/>
    <w:rsid w:val="00952326"/>
    <w:rsid w:val="00962886"/>
    <w:rsid w:val="00964B01"/>
    <w:rsid w:val="00993126"/>
    <w:rsid w:val="009A66D5"/>
    <w:rsid w:val="009E047B"/>
    <w:rsid w:val="009E107F"/>
    <w:rsid w:val="009E309F"/>
    <w:rsid w:val="009F376F"/>
    <w:rsid w:val="00A14E65"/>
    <w:rsid w:val="00A34760"/>
    <w:rsid w:val="00A41EAA"/>
    <w:rsid w:val="00A71B95"/>
    <w:rsid w:val="00A82FDB"/>
    <w:rsid w:val="00AB0C79"/>
    <w:rsid w:val="00AD061E"/>
    <w:rsid w:val="00AE1A13"/>
    <w:rsid w:val="00B23AAD"/>
    <w:rsid w:val="00B3079A"/>
    <w:rsid w:val="00B47301"/>
    <w:rsid w:val="00B7100C"/>
    <w:rsid w:val="00B712E6"/>
    <w:rsid w:val="00B93561"/>
    <w:rsid w:val="00BA3B78"/>
    <w:rsid w:val="00BC38A1"/>
    <w:rsid w:val="00C326A6"/>
    <w:rsid w:val="00C46F25"/>
    <w:rsid w:val="00C634B5"/>
    <w:rsid w:val="00C9222A"/>
    <w:rsid w:val="00CC25CF"/>
    <w:rsid w:val="00CC2D2A"/>
    <w:rsid w:val="00CD05CC"/>
    <w:rsid w:val="00CF0DAD"/>
    <w:rsid w:val="00D00CB8"/>
    <w:rsid w:val="00D21AF3"/>
    <w:rsid w:val="00D23CD5"/>
    <w:rsid w:val="00D30E4A"/>
    <w:rsid w:val="00D40121"/>
    <w:rsid w:val="00D6145A"/>
    <w:rsid w:val="00D8647D"/>
    <w:rsid w:val="00D9166A"/>
    <w:rsid w:val="00D97F4F"/>
    <w:rsid w:val="00DC6372"/>
    <w:rsid w:val="00E16C37"/>
    <w:rsid w:val="00E35102"/>
    <w:rsid w:val="00E54379"/>
    <w:rsid w:val="00E56264"/>
    <w:rsid w:val="00E859D8"/>
    <w:rsid w:val="00EB5625"/>
    <w:rsid w:val="00EE340B"/>
    <w:rsid w:val="00EE7E9D"/>
    <w:rsid w:val="00F03E9E"/>
    <w:rsid w:val="00F07949"/>
    <w:rsid w:val="00F22B66"/>
    <w:rsid w:val="00F65B0F"/>
    <w:rsid w:val="00F76125"/>
    <w:rsid w:val="00FA52A8"/>
    <w:rsid w:val="00FA76AD"/>
    <w:rsid w:val="00FB01FE"/>
    <w:rsid w:val="00FF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32B246"/>
  <w15:docId w15:val="{8424E1E0-D627-4DD3-93EE-1D353E0D5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F0E"/>
    <w:pPr>
      <w:widowControl w:val="0"/>
      <w:spacing w:line="400" w:lineRule="exact"/>
      <w:jc w:val="both"/>
    </w:pPr>
    <w:rPr>
      <w:rFonts w:ascii="Times New Roman" w:eastAsia="宋体" w:hAnsi="Times New Roman"/>
      <w:color w:val="000000" w:themeColor="text1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4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45A"/>
    <w:rPr>
      <w:rFonts w:ascii="Times New Roman" w:eastAsia="宋体" w:hAnsi="Times New Roman"/>
      <w:color w:val="000000" w:themeColor="text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45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45A"/>
    <w:rPr>
      <w:rFonts w:ascii="Times New Roman" w:eastAsia="宋体" w:hAnsi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升</dc:creator>
  <cp:keywords/>
  <dc:description/>
  <cp:lastModifiedBy>J Yang</cp:lastModifiedBy>
  <cp:revision>3</cp:revision>
  <dcterms:created xsi:type="dcterms:W3CDTF">2023-11-13T02:07:00Z</dcterms:created>
  <dcterms:modified xsi:type="dcterms:W3CDTF">2023-11-13T06:41:00Z</dcterms:modified>
</cp:coreProperties>
</file>